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986" w:rsidRPr="00487773" w:rsidRDefault="008A6E15" w:rsidP="008A2986">
      <w:pPr>
        <w:rPr>
          <w:lang w:val="en-US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F6907B" wp14:editId="70119EAA">
                <wp:simplePos x="0" y="0"/>
                <wp:positionH relativeFrom="column">
                  <wp:posOffset>699549</wp:posOffset>
                </wp:positionH>
                <wp:positionV relativeFrom="paragraph">
                  <wp:posOffset>2876909</wp:posOffset>
                </wp:positionV>
                <wp:extent cx="4071068" cy="694690"/>
                <wp:effectExtent l="0" t="0" r="24765" b="10160"/>
                <wp:wrapNone/>
                <wp:docPr id="8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71068" cy="694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1CEC" w:rsidRDefault="003F1CEC" w:rsidP="003F1CE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ost-partum women after singleton birth</w:t>
                            </w:r>
                          </w:p>
                          <w:p w:rsidR="003F1CEC" w:rsidRDefault="005F4921" w:rsidP="00C55600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w</w:t>
                            </w:r>
                            <w:bookmarkStart w:id="0" w:name="_GoBack"/>
                            <w:bookmarkEnd w:id="0"/>
                            <w:r w:rsidR="00882DF0">
                              <w:rPr>
                                <w:sz w:val="20"/>
                                <w:szCs w:val="20"/>
                                <w:lang w:val="en-US"/>
                              </w:rPr>
                              <w:t>ho were</w:t>
                            </w:r>
                            <w:r w:rsidR="00C5560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live 42 days after birth</w:t>
                            </w:r>
                            <w:r w:rsidR="003F1CE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</w:p>
                          <w:p w:rsidR="00C55600" w:rsidRPr="00B6383C" w:rsidRDefault="003F1CEC" w:rsidP="00C55600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ot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lassified as maternal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earmiss</w:t>
                            </w:r>
                            <w:proofErr w:type="spellEnd"/>
                          </w:p>
                          <w:p w:rsidR="00B6383C" w:rsidRPr="00B6383C" w:rsidRDefault="00B6383C" w:rsidP="00B6383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= </w:t>
                            </w:r>
                            <w:r w:rsidR="00467701">
                              <w:rPr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 w:rsidR="009F40B7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467701">
                              <w:rPr>
                                <w:sz w:val="20"/>
                                <w:szCs w:val="20"/>
                                <w:lang w:val="en-US"/>
                              </w:rPr>
                              <w:t>2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F6907B" id="_x0000_t202" coordsize="21600,21600" o:spt="202" path="m,l,21600r21600,l21600,xe">
                <v:stroke joinstyle="miter"/>
                <v:path gradientshapeok="t" o:connecttype="rect"/>
              </v:shapetype>
              <v:shape id="Text Box 53" o:spid="_x0000_s1026" type="#_x0000_t202" style="position:absolute;margin-left:55.1pt;margin-top:226.55pt;width:320.55pt;height:54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">
                <v:textbox>
                  <w:txbxContent>
                    <w:p w:rsidR="003F1CEC" w:rsidRDefault="003F1CEC" w:rsidP="003F1CE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Post-partum women after singleton birth</w:t>
                      </w:r>
                    </w:p>
                    <w:p w:rsidR="003F1CEC" w:rsidRDefault="005F4921" w:rsidP="00C55600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w</w:t>
                      </w:r>
                      <w:bookmarkStart w:id="1" w:name="_GoBack"/>
                      <w:bookmarkEnd w:id="1"/>
                      <w:r w:rsidR="00882DF0">
                        <w:rPr>
                          <w:sz w:val="20"/>
                          <w:szCs w:val="20"/>
                          <w:lang w:val="en-US"/>
                        </w:rPr>
                        <w:t>ho were</w:t>
                      </w:r>
                      <w:r w:rsidR="00C55600">
                        <w:rPr>
                          <w:sz w:val="20"/>
                          <w:szCs w:val="20"/>
                          <w:lang w:val="en-US"/>
                        </w:rPr>
                        <w:t xml:space="preserve"> alive 42 days after birth</w:t>
                      </w:r>
                      <w:r w:rsidR="003F1CEC">
                        <w:rPr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</w:p>
                    <w:p w:rsidR="00C55600" w:rsidRPr="00B6383C" w:rsidRDefault="003F1CEC" w:rsidP="00C55600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>
                        <w:rPr>
                          <w:sz w:val="20"/>
                          <w:szCs w:val="20"/>
                          <w:lang w:val="en-US"/>
                        </w:rPr>
                        <w:t>not</w:t>
                      </w:r>
                      <w:proofErr w:type="gramEnd"/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classified as maternal </w:t>
                      </w:r>
                      <w:proofErr w:type="spellStart"/>
                      <w:r>
                        <w:rPr>
                          <w:sz w:val="20"/>
                          <w:szCs w:val="20"/>
                          <w:lang w:val="en-US"/>
                        </w:rPr>
                        <w:t>nearmiss</w:t>
                      </w:r>
                      <w:proofErr w:type="spellEnd"/>
                    </w:p>
                    <w:p w:rsidR="00B6383C" w:rsidRPr="00B6383C" w:rsidRDefault="00B6383C" w:rsidP="00B6383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6383C">
                        <w:rPr>
                          <w:sz w:val="20"/>
                          <w:szCs w:val="20"/>
                          <w:lang w:val="en-US"/>
                        </w:rPr>
                        <w:t xml:space="preserve">n= </w:t>
                      </w:r>
                      <w:r w:rsidR="00467701">
                        <w:rPr>
                          <w:sz w:val="20"/>
                          <w:szCs w:val="20"/>
                          <w:lang w:val="en-US"/>
                        </w:rPr>
                        <w:t>9</w:t>
                      </w:r>
                      <w:r w:rsidR="009F40B7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467701">
                        <w:rPr>
                          <w:sz w:val="20"/>
                          <w:szCs w:val="20"/>
                          <w:lang w:val="en-US"/>
                        </w:rPr>
                        <w:t>2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F053CD9" wp14:editId="56FC1B03">
                <wp:simplePos x="0" y="0"/>
                <wp:positionH relativeFrom="column">
                  <wp:posOffset>2655570</wp:posOffset>
                </wp:positionH>
                <wp:positionV relativeFrom="paragraph">
                  <wp:posOffset>2137438</wp:posOffset>
                </wp:positionV>
                <wp:extent cx="1773141" cy="565785"/>
                <wp:effectExtent l="0" t="0" r="17780" b="25400"/>
                <wp:wrapNone/>
                <wp:docPr id="4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3141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383C" w:rsidRPr="00B6383C" w:rsidRDefault="00B6383C" w:rsidP="00B6383C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>Exclusion:</w:t>
                            </w:r>
                          </w:p>
                          <w:p w:rsidR="00467701" w:rsidRDefault="009F40B7" w:rsidP="00B6383C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 Maternal deaths</w:t>
                            </w:r>
                            <w:r w:rsidR="00B6383C"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: n= </w:t>
                            </w:r>
                            <w:r w:rsidR="00C55600">
                              <w:rPr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3F1CE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</w:p>
                          <w:p w:rsidR="00B6383C" w:rsidRPr="00B6383C" w:rsidRDefault="00467701" w:rsidP="00B6383C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 </w:t>
                            </w:r>
                            <w:r w:rsidR="003F1CE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aternal </w:t>
                            </w:r>
                            <w:proofErr w:type="spellStart"/>
                            <w:r w:rsidR="003F1CEC">
                              <w:rPr>
                                <w:sz w:val="20"/>
                                <w:szCs w:val="20"/>
                                <w:lang w:val="en-US"/>
                              </w:rPr>
                              <w:t>nearmiss</w:t>
                            </w:r>
                            <w:proofErr w:type="spellEnd"/>
                            <w:r w:rsidR="003F1CEC"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: n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053CD9" id="Text Box 52" o:spid="_x0000_s1027" type="#_x0000_t202" style="position:absolute;margin-left:209.1pt;margin-top:168.3pt;width:139.6pt;height:44.55pt;z-index:2516869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">
                <v:textbox style="mso-fit-shape-to-text:t">
                  <w:txbxContent>
                    <w:p w:rsidR="00B6383C" w:rsidRPr="00B6383C" w:rsidRDefault="00B6383C" w:rsidP="00B6383C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6383C">
                        <w:rPr>
                          <w:sz w:val="20"/>
                          <w:szCs w:val="20"/>
                          <w:lang w:val="en-US"/>
                        </w:rPr>
                        <w:t>Exclusion:</w:t>
                      </w:r>
                    </w:p>
                    <w:p w:rsidR="00467701" w:rsidRDefault="009F40B7" w:rsidP="00B6383C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   Maternal deaths</w:t>
                      </w:r>
                      <w:r w:rsidR="00B6383C" w:rsidRPr="00B6383C">
                        <w:rPr>
                          <w:sz w:val="20"/>
                          <w:szCs w:val="20"/>
                          <w:lang w:val="en-US"/>
                        </w:rPr>
                        <w:t xml:space="preserve">: n= </w:t>
                      </w:r>
                      <w:r w:rsidR="00C55600">
                        <w:rPr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3F1CEC">
                        <w:rPr>
                          <w:sz w:val="20"/>
                          <w:szCs w:val="20"/>
                          <w:lang w:val="en-US"/>
                        </w:rPr>
                        <w:t xml:space="preserve">    </w:t>
                      </w:r>
                    </w:p>
                    <w:p w:rsidR="00B6383C" w:rsidRPr="00B6383C" w:rsidRDefault="00467701" w:rsidP="00B6383C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   </w:t>
                      </w:r>
                      <w:r w:rsidR="003F1CEC">
                        <w:rPr>
                          <w:sz w:val="20"/>
                          <w:szCs w:val="20"/>
                          <w:lang w:val="en-US"/>
                        </w:rPr>
                        <w:t xml:space="preserve">Maternal </w:t>
                      </w:r>
                      <w:proofErr w:type="spellStart"/>
                      <w:r w:rsidR="003F1CEC">
                        <w:rPr>
                          <w:sz w:val="20"/>
                          <w:szCs w:val="20"/>
                          <w:lang w:val="en-US"/>
                        </w:rPr>
                        <w:t>nearmiss</w:t>
                      </w:r>
                      <w:proofErr w:type="spellEnd"/>
                      <w:r w:rsidR="003F1CEC" w:rsidRPr="00B6383C">
                        <w:rPr>
                          <w:sz w:val="20"/>
                          <w:szCs w:val="20"/>
                          <w:lang w:val="en-US"/>
                        </w:rPr>
                        <w:t xml:space="preserve">: n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1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A51530" wp14:editId="782A96C5">
                <wp:simplePos x="0" y="0"/>
                <wp:positionH relativeFrom="column">
                  <wp:posOffset>2671473</wp:posOffset>
                </wp:positionH>
                <wp:positionV relativeFrom="paragraph">
                  <wp:posOffset>706203</wp:posOffset>
                </wp:positionV>
                <wp:extent cx="1566407" cy="410845"/>
                <wp:effectExtent l="0" t="0" r="15240" b="27940"/>
                <wp:wrapNone/>
                <wp:docPr id="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6407" cy="410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362E" w:rsidRPr="00B6383C" w:rsidRDefault="00FA362E" w:rsidP="00FA36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>Exclusion:</w:t>
                            </w:r>
                          </w:p>
                          <w:p w:rsidR="00FA362E" w:rsidRPr="00B6383C" w:rsidRDefault="00FA362E" w:rsidP="00FA362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 </w:t>
                            </w:r>
                            <w:r w:rsidR="003F1CEC">
                              <w:rPr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  <w:r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ultiple births: n= </w:t>
                            </w:r>
                            <w:r w:rsidR="00467701">
                              <w:rPr>
                                <w:sz w:val="20"/>
                                <w:szCs w:val="20"/>
                                <w:lang w:val="en-US"/>
                              </w:rPr>
                              <w:t>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A51530" id="Text Box 10" o:spid="_x0000_s1028" type="#_x0000_t202" style="position:absolute;margin-left:210.35pt;margin-top:55.6pt;width:123.35pt;height:32.3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">
                <v:textbox style="mso-fit-shape-to-text:t">
                  <w:txbxContent>
                    <w:p w:rsidR="00FA362E" w:rsidRPr="00B6383C" w:rsidRDefault="00FA362E" w:rsidP="00FA362E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6383C">
                        <w:rPr>
                          <w:sz w:val="20"/>
                          <w:szCs w:val="20"/>
                          <w:lang w:val="en-US"/>
                        </w:rPr>
                        <w:t>Exclusion:</w:t>
                      </w:r>
                    </w:p>
                    <w:p w:rsidR="00FA362E" w:rsidRPr="00B6383C" w:rsidRDefault="00FA362E" w:rsidP="00FA362E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6383C">
                        <w:rPr>
                          <w:sz w:val="20"/>
                          <w:szCs w:val="20"/>
                          <w:lang w:val="en-US"/>
                        </w:rPr>
                        <w:t xml:space="preserve">      </w:t>
                      </w:r>
                      <w:r w:rsidR="003F1CEC">
                        <w:rPr>
                          <w:sz w:val="20"/>
                          <w:szCs w:val="20"/>
                          <w:lang w:val="en-US"/>
                        </w:rPr>
                        <w:t>M</w:t>
                      </w:r>
                      <w:r w:rsidRPr="00B6383C">
                        <w:rPr>
                          <w:sz w:val="20"/>
                          <w:szCs w:val="20"/>
                          <w:lang w:val="en-US"/>
                        </w:rPr>
                        <w:t xml:space="preserve">ultiple births: n= </w:t>
                      </w:r>
                      <w:r w:rsidR="00467701">
                        <w:rPr>
                          <w:sz w:val="20"/>
                          <w:szCs w:val="20"/>
                          <w:lang w:val="en-US"/>
                        </w:rPr>
                        <w:t>8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E6F696" wp14:editId="7B8E8512">
                <wp:simplePos x="0" y="0"/>
                <wp:positionH relativeFrom="column">
                  <wp:posOffset>691597</wp:posOffset>
                </wp:positionH>
                <wp:positionV relativeFrom="paragraph">
                  <wp:posOffset>1397966</wp:posOffset>
                </wp:positionV>
                <wp:extent cx="3983603" cy="410845"/>
                <wp:effectExtent l="0" t="0" r="17145" b="27940"/>
                <wp:wrapNone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3603" cy="410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1CEC" w:rsidRDefault="003F1CEC" w:rsidP="0007064A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ost-partum women after singleton birth:</w:t>
                            </w:r>
                          </w:p>
                          <w:p w:rsidR="0007064A" w:rsidRPr="00B6383C" w:rsidRDefault="00B6383C" w:rsidP="0007064A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07064A"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</w:t>
                            </w:r>
                            <w:r w:rsidR="00467701">
                              <w:rPr>
                                <w:sz w:val="20"/>
                                <w:szCs w:val="20"/>
                                <w:lang w:val="en-US"/>
                              </w:rPr>
                              <w:t>9,3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E6F696" id="Text Box 5" o:spid="_x0000_s1029" type="#_x0000_t202" style="position:absolute;margin-left:54.45pt;margin-top:110.1pt;width:313.65pt;height:32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">
                <v:textbox style="mso-fit-shape-to-text:t">
                  <w:txbxContent>
                    <w:p w:rsidR="003F1CEC" w:rsidRDefault="003F1CEC" w:rsidP="0007064A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Post-partum women after singleton birth:</w:t>
                      </w:r>
                    </w:p>
                    <w:p w:rsidR="0007064A" w:rsidRPr="00B6383C" w:rsidRDefault="00B6383C" w:rsidP="0007064A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6383C">
                        <w:rPr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07064A" w:rsidRPr="00B6383C">
                        <w:rPr>
                          <w:sz w:val="20"/>
                          <w:szCs w:val="20"/>
                          <w:lang w:val="en-US"/>
                        </w:rPr>
                        <w:t xml:space="preserve">= </w:t>
                      </w:r>
                      <w:r w:rsidR="00467701">
                        <w:rPr>
                          <w:sz w:val="20"/>
                          <w:szCs w:val="20"/>
                          <w:lang w:val="en-US"/>
                        </w:rPr>
                        <w:t>9,32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9406AA" wp14:editId="3AD07CCD">
                <wp:simplePos x="0" y="0"/>
                <wp:positionH relativeFrom="column">
                  <wp:posOffset>675695</wp:posOffset>
                </wp:positionH>
                <wp:positionV relativeFrom="paragraph">
                  <wp:posOffset>-25317</wp:posOffset>
                </wp:positionV>
                <wp:extent cx="3975652" cy="565785"/>
                <wp:effectExtent l="0" t="0" r="25400" b="25400"/>
                <wp:wrapNone/>
                <wp:docPr id="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652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62E7" w:rsidRPr="00B6383C" w:rsidRDefault="003F1CEC" w:rsidP="0007064A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Post-partum women who delivered in one of the </w:t>
                            </w:r>
                            <w:r w:rsidR="008A6E15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public or mixed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spitals</w:t>
                            </w:r>
                            <w:r w:rsidR="00D800CB"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sampled for Birth in Brazil </w:t>
                            </w:r>
                            <w:r w:rsidR="008A6E15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udy</w:t>
                            </w:r>
                            <w:r w:rsidR="009D4714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 the eight states</w:t>
                            </w:r>
                            <w:r w:rsidR="009D4714">
                              <w:rPr>
                                <w:sz w:val="20"/>
                                <w:szCs w:val="20"/>
                                <w:lang w:val="en-US"/>
                              </w:rPr>
                              <w:t>, 2011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:rsidR="0007064A" w:rsidRPr="00B6383C" w:rsidRDefault="00ED62E7" w:rsidP="0007064A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896A96" w:rsidRPr="00B6383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</w:t>
                            </w:r>
                            <w:r w:rsidR="00467701">
                              <w:rPr>
                                <w:sz w:val="20"/>
                                <w:szCs w:val="20"/>
                                <w:lang w:val="en-US"/>
                              </w:rPr>
                              <w:t>9,4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59406A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30" type="#_x0000_t202" style="position:absolute;margin-left:53.2pt;margin-top:-2pt;width:313.05pt;height:44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">
                <v:textbox style="mso-fit-shape-to-text:t">
                  <w:txbxContent>
                    <w:p w:rsidR="00ED62E7" w:rsidRPr="00B6383C" w:rsidRDefault="003F1CEC" w:rsidP="0007064A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Post-partum women who delivered in one of the </w:t>
                      </w:r>
                      <w:r w:rsidR="008A6E15">
                        <w:rPr>
                          <w:sz w:val="20"/>
                          <w:szCs w:val="20"/>
                          <w:lang w:val="en-US"/>
                        </w:rPr>
                        <w:t xml:space="preserve">public or mixed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hospitals</w:t>
                      </w:r>
                      <w:r w:rsidR="00D800CB" w:rsidRPr="00B6383C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sampled for Birth in Brazil </w:t>
                      </w:r>
                      <w:r w:rsidR="008A6E15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tudy</w:t>
                      </w:r>
                      <w:r w:rsidR="009D4714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in the eight states</w:t>
                      </w:r>
                      <w:r w:rsidR="009D4714">
                        <w:rPr>
                          <w:sz w:val="20"/>
                          <w:szCs w:val="20"/>
                          <w:lang w:val="en-US"/>
                        </w:rPr>
                        <w:t>, 2011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:rsidR="0007064A" w:rsidRPr="00B6383C" w:rsidRDefault="00ED62E7" w:rsidP="0007064A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6383C">
                        <w:rPr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896A96" w:rsidRPr="00B6383C">
                        <w:rPr>
                          <w:sz w:val="20"/>
                          <w:szCs w:val="20"/>
                          <w:lang w:val="en-US"/>
                        </w:rPr>
                        <w:t xml:space="preserve">= </w:t>
                      </w:r>
                      <w:r w:rsidR="00467701">
                        <w:rPr>
                          <w:sz w:val="20"/>
                          <w:szCs w:val="20"/>
                          <w:lang w:val="en-US"/>
                        </w:rPr>
                        <w:t>9,414</w:t>
                      </w:r>
                    </w:p>
                  </w:txbxContent>
                </v:textbox>
              </v:shape>
            </w:pict>
          </mc:Fallback>
        </mc:AlternateContent>
      </w:r>
      <w:r w:rsidR="00882DF0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B50A487" wp14:editId="0FC4CA01">
                <wp:simplePos x="0" y="0"/>
                <wp:positionH relativeFrom="column">
                  <wp:posOffset>1732915</wp:posOffset>
                </wp:positionH>
                <wp:positionV relativeFrom="paragraph">
                  <wp:posOffset>2327910</wp:posOffset>
                </wp:positionV>
                <wp:extent cx="892810" cy="0"/>
                <wp:effectExtent l="12700" t="59690" r="18415" b="54610"/>
                <wp:wrapNone/>
                <wp:docPr id="10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928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72BDF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9" o:spid="_x0000_s1026" type="#_x0000_t32" style="position:absolute;margin-left:136.45pt;margin-top:183.3pt;width:70.3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">
                <v:stroke endarrow="block"/>
              </v:shape>
            </w:pict>
          </mc:Fallback>
        </mc:AlternateContent>
      </w:r>
      <w:r w:rsidR="00882DF0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B863EB1" wp14:editId="381FB3DD">
                <wp:simplePos x="0" y="0"/>
                <wp:positionH relativeFrom="column">
                  <wp:posOffset>1750695</wp:posOffset>
                </wp:positionH>
                <wp:positionV relativeFrom="paragraph">
                  <wp:posOffset>889635</wp:posOffset>
                </wp:positionV>
                <wp:extent cx="892810" cy="0"/>
                <wp:effectExtent l="11430" t="59690" r="19685" b="54610"/>
                <wp:wrapNone/>
                <wp:docPr id="9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928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F8614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8" o:spid="_x0000_s1026" type="#_x0000_t32" style="position:absolute;margin-left:137.85pt;margin-top:70.05pt;width:70.3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">
                <v:stroke endarrow="block"/>
              </v:shape>
            </w:pict>
          </mc:Fallback>
        </mc:AlternateContent>
      </w:r>
      <w:r w:rsidR="00882DF0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3E7B8A" wp14:editId="4E163ADE">
                <wp:simplePos x="0" y="0"/>
                <wp:positionH relativeFrom="column">
                  <wp:posOffset>1708150</wp:posOffset>
                </wp:positionH>
                <wp:positionV relativeFrom="paragraph">
                  <wp:posOffset>641985</wp:posOffset>
                </wp:positionV>
                <wp:extent cx="5715" cy="712470"/>
                <wp:effectExtent l="54610" t="12065" r="53975" b="18415"/>
                <wp:wrapNone/>
                <wp:docPr id="6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7124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BE5FA6" id="AutoShape 14" o:spid="_x0000_s1026" type="#_x0000_t32" style="position:absolute;margin-left:134.5pt;margin-top:50.55pt;width:.45pt;height:56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">
                <v:stroke endarrow="block"/>
              </v:shape>
            </w:pict>
          </mc:Fallback>
        </mc:AlternateContent>
      </w:r>
      <w:r w:rsidR="00882DF0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5DD3967" wp14:editId="52F00DB1">
                <wp:simplePos x="0" y="0"/>
                <wp:positionH relativeFrom="column">
                  <wp:posOffset>1707515</wp:posOffset>
                </wp:positionH>
                <wp:positionV relativeFrom="paragraph">
                  <wp:posOffset>2032000</wp:posOffset>
                </wp:positionV>
                <wp:extent cx="635" cy="810260"/>
                <wp:effectExtent l="53975" t="11430" r="59690" b="16510"/>
                <wp:wrapNone/>
                <wp:docPr id="5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102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935089" id="AutoShape 50" o:spid="_x0000_s1026" type="#_x0000_t32" style="position:absolute;margin-left:134.45pt;margin-top:160pt;width:.05pt;height:63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">
                <v:stroke endarrow="block"/>
              </v:shape>
            </w:pict>
          </mc:Fallback>
        </mc:AlternateContent>
      </w:r>
      <w:r w:rsidR="00882DF0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007870</wp:posOffset>
                </wp:positionH>
                <wp:positionV relativeFrom="paragraph">
                  <wp:posOffset>-615950</wp:posOffset>
                </wp:positionV>
                <wp:extent cx="2479675" cy="467995"/>
                <wp:effectExtent l="1905" t="0" r="4445" b="3175"/>
                <wp:wrapNone/>
                <wp:docPr id="1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9675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A2986" w:rsidRPr="008A2986" w:rsidRDefault="008A2986" w:rsidP="008A2986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8A2986">
                              <w:rPr>
                                <w:b/>
                                <w:sz w:val="28"/>
                              </w:rPr>
                              <w:t>Select</w:t>
                            </w:r>
                            <w:r>
                              <w:rPr>
                                <w:b/>
                                <w:sz w:val="28"/>
                              </w:rPr>
                              <w:t>i</w:t>
                            </w:r>
                            <w:r w:rsidRPr="008A2986">
                              <w:rPr>
                                <w:b/>
                                <w:sz w:val="28"/>
                              </w:rPr>
                              <w:t xml:space="preserve">on of </w:t>
                            </w:r>
                            <w:r w:rsidR="00931653">
                              <w:rPr>
                                <w:b/>
                                <w:sz w:val="28"/>
                              </w:rPr>
                              <w:t>C</w:t>
                            </w:r>
                            <w:r w:rsidR="00F751C9">
                              <w:rPr>
                                <w:b/>
                                <w:sz w:val="28"/>
                              </w:rPr>
                              <w:t>ontro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3" o:spid="_x0000_s1031" type="#_x0000_t202" style="position:absolute;margin-left:158.1pt;margin-top:-48.5pt;width:195.25pt;height:36.85pt;z-index:25168076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" stroked="f">
                <v:textbox style="mso-fit-shape-to-text:t">
                  <w:txbxContent>
                    <w:p w:rsidR="008A2986" w:rsidRPr="008A2986" w:rsidRDefault="008A2986" w:rsidP="008A2986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8A2986">
                        <w:rPr>
                          <w:b/>
                          <w:sz w:val="28"/>
                        </w:rPr>
                        <w:t>Select</w:t>
                      </w:r>
                      <w:r>
                        <w:rPr>
                          <w:b/>
                          <w:sz w:val="28"/>
                        </w:rPr>
                        <w:t>i</w:t>
                      </w:r>
                      <w:r w:rsidRPr="008A2986">
                        <w:rPr>
                          <w:b/>
                          <w:sz w:val="28"/>
                        </w:rPr>
                        <w:t xml:space="preserve">on of </w:t>
                      </w:r>
                      <w:r w:rsidR="00931653">
                        <w:rPr>
                          <w:b/>
                          <w:sz w:val="28"/>
                        </w:rPr>
                        <w:t>C</w:t>
                      </w:r>
                      <w:r w:rsidR="00F751C9">
                        <w:rPr>
                          <w:b/>
                          <w:sz w:val="28"/>
                        </w:rPr>
                        <w:t>ontrol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A2986" w:rsidRPr="00487773" w:rsidSect="00931653">
      <w:pgSz w:w="11906" w:h="16838"/>
      <w:pgMar w:top="1843" w:right="1701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64A"/>
    <w:rsid w:val="00053896"/>
    <w:rsid w:val="0007064A"/>
    <w:rsid w:val="001768F0"/>
    <w:rsid w:val="001A4194"/>
    <w:rsid w:val="002C3A60"/>
    <w:rsid w:val="003F1CEC"/>
    <w:rsid w:val="00467701"/>
    <w:rsid w:val="00487773"/>
    <w:rsid w:val="004D0A9A"/>
    <w:rsid w:val="004D5EF4"/>
    <w:rsid w:val="004E0026"/>
    <w:rsid w:val="004E770A"/>
    <w:rsid w:val="005F4921"/>
    <w:rsid w:val="006603A3"/>
    <w:rsid w:val="006C3098"/>
    <w:rsid w:val="006D0166"/>
    <w:rsid w:val="00882DF0"/>
    <w:rsid w:val="00896A96"/>
    <w:rsid w:val="008A2986"/>
    <w:rsid w:val="008A6E15"/>
    <w:rsid w:val="008D5124"/>
    <w:rsid w:val="008D72CA"/>
    <w:rsid w:val="008F427D"/>
    <w:rsid w:val="00931653"/>
    <w:rsid w:val="00936C76"/>
    <w:rsid w:val="00956596"/>
    <w:rsid w:val="009728D5"/>
    <w:rsid w:val="009942DA"/>
    <w:rsid w:val="009D4714"/>
    <w:rsid w:val="009F40B7"/>
    <w:rsid w:val="00AA6886"/>
    <w:rsid w:val="00B6383C"/>
    <w:rsid w:val="00C47A1B"/>
    <w:rsid w:val="00C55600"/>
    <w:rsid w:val="00C81B3F"/>
    <w:rsid w:val="00CA1BA1"/>
    <w:rsid w:val="00CA20C7"/>
    <w:rsid w:val="00D553C9"/>
    <w:rsid w:val="00D800CB"/>
    <w:rsid w:val="00D96C22"/>
    <w:rsid w:val="00DA187F"/>
    <w:rsid w:val="00DC144A"/>
    <w:rsid w:val="00E00B62"/>
    <w:rsid w:val="00ED62E7"/>
    <w:rsid w:val="00EF7027"/>
    <w:rsid w:val="00F122F2"/>
    <w:rsid w:val="00F751C9"/>
    <w:rsid w:val="00FA362E"/>
    <w:rsid w:val="00FF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74BB89-4550-46BA-9FAF-64C91FB6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3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70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06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8B3DBE-C5F5-4FA7-9E96-2A806CDC4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Paula</dc:creator>
  <cp:keywords/>
  <dc:description/>
  <cp:lastModifiedBy>Invité</cp:lastModifiedBy>
  <cp:revision>5</cp:revision>
  <dcterms:created xsi:type="dcterms:W3CDTF">2016-01-29T17:12:00Z</dcterms:created>
  <dcterms:modified xsi:type="dcterms:W3CDTF">2016-02-17T13:39:00Z</dcterms:modified>
</cp:coreProperties>
</file>